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9D452" w14:textId="5FB95CB3" w:rsidR="007C0457" w:rsidRPr="00F5419F" w:rsidRDefault="007C0457" w:rsidP="007C0457">
      <w:pPr>
        <w:pStyle w:val="Heading1"/>
        <w:rPr>
          <w:rFonts w:ascii="Times New Roman" w:hAnsi="Times New Roman" w:cs="Times New Roman"/>
          <w:b/>
          <w:color w:val="auto"/>
        </w:rPr>
      </w:pPr>
      <w:bookmarkStart w:id="0" w:name="_Toc535158745"/>
      <w:r>
        <w:rPr>
          <w:rFonts w:ascii="Times New Roman" w:hAnsi="Times New Roman" w:cs="Times New Roman"/>
          <w:b/>
          <w:color w:val="auto"/>
        </w:rPr>
        <w:t xml:space="preserve">Supplemental </w:t>
      </w:r>
      <w:r w:rsidRPr="00F5419F">
        <w:rPr>
          <w:rFonts w:ascii="Times New Roman" w:hAnsi="Times New Roman" w:cs="Times New Roman"/>
          <w:b/>
          <w:color w:val="auto"/>
        </w:rPr>
        <w:t>Appendix</w:t>
      </w:r>
      <w:bookmarkEnd w:id="0"/>
    </w:p>
    <w:p w14:paraId="62330DDA" w14:textId="77777777" w:rsidR="007C0457" w:rsidRPr="002326F1" w:rsidRDefault="007C0457" w:rsidP="007C0457"/>
    <w:p w14:paraId="5BA749A6" w14:textId="16FA475A" w:rsidR="007C0457" w:rsidRPr="002326F1" w:rsidRDefault="007C0457" w:rsidP="007C0457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535158746"/>
      <w:r w:rsidRPr="002326F1">
        <w:rPr>
          <w:rFonts w:ascii="Times New Roman" w:hAnsi="Times New Roman" w:cs="Times New Roman"/>
          <w:b/>
          <w:color w:val="auto"/>
          <w:sz w:val="24"/>
          <w:szCs w:val="24"/>
        </w:rPr>
        <w:t>Table A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2326F1">
        <w:rPr>
          <w:rFonts w:ascii="Times New Roman" w:hAnsi="Times New Roman" w:cs="Times New Roman"/>
          <w:color w:val="auto"/>
          <w:sz w:val="24"/>
          <w:szCs w:val="24"/>
        </w:rPr>
        <w:t xml:space="preserve"> Demographic Characteristics of Respondents</w:t>
      </w:r>
      <w:bookmarkEnd w:id="1"/>
      <w:r w:rsidRPr="002326F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3BC13CE5" w14:textId="77777777" w:rsidR="007C0457" w:rsidRPr="005100CE" w:rsidRDefault="007C0457" w:rsidP="007C0457">
      <w:pPr>
        <w:rPr>
          <w:sz w:val="22"/>
          <w:szCs w:val="22"/>
        </w:rPr>
      </w:pPr>
    </w:p>
    <w:tbl>
      <w:tblPr>
        <w:tblW w:w="3240" w:type="dxa"/>
        <w:tblLook w:val="04A0" w:firstRow="1" w:lastRow="0" w:firstColumn="1" w:lastColumn="0" w:noHBand="0" w:noVBand="1"/>
      </w:tblPr>
      <w:tblGrid>
        <w:gridCol w:w="1827"/>
        <w:gridCol w:w="1341"/>
        <w:gridCol w:w="1142"/>
      </w:tblGrid>
      <w:tr w:rsidR="007C0457" w:rsidRPr="005100CE" w14:paraId="66170E6D" w14:textId="77777777" w:rsidTr="00F5419F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A03FD" w14:textId="77777777" w:rsidR="007C0457" w:rsidRPr="005100CE" w:rsidRDefault="007C0457" w:rsidP="00F5419F">
            <w:pPr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Demograph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80934" w14:textId="77777777" w:rsidR="007C0457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Unweighted</w:t>
            </w:r>
          </w:p>
          <w:p w14:paraId="5ED5F950" w14:textId="77777777" w:rsidR="007C0457" w:rsidRPr="005100C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N=1,2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61B4" w14:textId="77777777" w:rsidR="007C0457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Weighted</w:t>
            </w:r>
          </w:p>
          <w:p w14:paraId="5C1328F4" w14:textId="77777777" w:rsidR="007C0457" w:rsidRPr="005100C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N=1,290)</w:t>
            </w:r>
          </w:p>
        </w:tc>
      </w:tr>
      <w:tr w:rsidR="007C0457" w:rsidRPr="005100CE" w14:paraId="71D98ED3" w14:textId="77777777" w:rsidTr="00F5419F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5A1F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c</w:t>
            </w:r>
            <w:proofErr w:type="spellEnd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≤$19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07AA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3.2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EBA3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6.9%</w:t>
            </w:r>
          </w:p>
        </w:tc>
      </w:tr>
      <w:tr w:rsidR="007C0457" w:rsidRPr="005100CE" w14:paraId="36CFB5BD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20D9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20k≤inc≤$39</w:t>
            </w:r>
            <w:r w:rsidRPr="003B72B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09C4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4B05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4.9%</w:t>
            </w:r>
          </w:p>
        </w:tc>
      </w:tr>
      <w:tr w:rsidR="007C0457" w:rsidRPr="005100CE" w14:paraId="1867BDE8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F2F8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40k≤inc≤$59</w:t>
            </w:r>
            <w:r w:rsidRPr="003B72B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EFBC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6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B865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7.5%</w:t>
            </w:r>
          </w:p>
        </w:tc>
      </w:tr>
      <w:tr w:rsidR="007C0457" w:rsidRPr="005100CE" w14:paraId="0B61A68C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3523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60k≤inc≤$79</w:t>
            </w:r>
            <w:r w:rsidRPr="003B72B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60F9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6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0174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4.8%</w:t>
            </w:r>
          </w:p>
        </w:tc>
      </w:tr>
      <w:tr w:rsidR="007C0457" w:rsidRPr="005100CE" w14:paraId="04277668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EF73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80k≤inc≤$99</w:t>
            </w:r>
            <w:r w:rsidRPr="003B72B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D728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9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533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.6%</w:t>
            </w:r>
          </w:p>
        </w:tc>
      </w:tr>
      <w:tr w:rsidR="007C0457" w:rsidRPr="005100CE" w14:paraId="3D76FB6E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3770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100k≤inc≤$119</w:t>
            </w:r>
            <w:r w:rsidRPr="003B72B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4B7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723B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.7%</w:t>
            </w:r>
          </w:p>
        </w:tc>
      </w:tr>
      <w:tr w:rsidR="007C0457" w:rsidRPr="005100CE" w14:paraId="55453106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511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120k≤inc≤$139</w:t>
            </w:r>
            <w:r w:rsidRPr="003B72B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D94E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DCA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1%</w:t>
            </w:r>
          </w:p>
        </w:tc>
      </w:tr>
      <w:tr w:rsidR="007C0457" w:rsidRPr="005100CE" w14:paraId="18127B60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8992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140k≤inc≤$159</w:t>
            </w:r>
            <w:r w:rsidRPr="003B72B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071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EFD4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8%</w:t>
            </w:r>
          </w:p>
        </w:tc>
      </w:tr>
      <w:tr w:rsidR="007C0457" w:rsidRPr="005100CE" w14:paraId="2DDD375B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BFCF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160</w:t>
            </w:r>
            <w:r w:rsidRPr="003B72B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≤i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28F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56A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6%</w:t>
            </w:r>
          </w:p>
        </w:tc>
      </w:tr>
      <w:tr w:rsidR="007C0457" w:rsidRPr="005100CE" w14:paraId="5886C7E2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16205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8≤age≤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3A29FE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69B663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2.3%</w:t>
            </w:r>
          </w:p>
        </w:tc>
      </w:tr>
      <w:tr w:rsidR="007C0457" w:rsidRPr="005100CE" w14:paraId="084DBFBB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F13B9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5≤age≤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48C4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D5709B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7.8%</w:t>
            </w:r>
          </w:p>
        </w:tc>
      </w:tr>
      <w:tr w:rsidR="007C0457" w:rsidRPr="005100CE" w14:paraId="526B1906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C11F1C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5≤age≤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D33528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3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AB446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6.3%</w:t>
            </w:r>
          </w:p>
        </w:tc>
      </w:tr>
      <w:tr w:rsidR="007C0457" w:rsidRPr="005100CE" w14:paraId="7C2D61E5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ABE8A6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5≤age≤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09109A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CEDE27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6.8%</w:t>
            </w:r>
          </w:p>
        </w:tc>
      </w:tr>
      <w:tr w:rsidR="007C0457" w:rsidRPr="005100CE" w14:paraId="3880B6B1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118553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5≤age≤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34BA29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D69E39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6.7%</w:t>
            </w:r>
          </w:p>
        </w:tc>
      </w:tr>
      <w:tr w:rsidR="007C0457" w:rsidRPr="005100CE" w14:paraId="6DF90E49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ED70CE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5≤age≤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0D53C4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538A9A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6.1%</w:t>
            </w:r>
          </w:p>
        </w:tc>
      </w:tr>
      <w:tr w:rsidR="007C0457" w:rsidRPr="005100CE" w14:paraId="2BA01133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5E648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5≤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801107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1A0E36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1%</w:t>
            </w:r>
          </w:p>
        </w:tc>
      </w:tr>
      <w:tr w:rsidR="007C0457" w:rsidRPr="005100CE" w14:paraId="1FC7D630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945D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Hsize</w:t>
            </w:r>
            <w:proofErr w:type="spellEnd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=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8E87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834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0.7%</w:t>
            </w:r>
          </w:p>
        </w:tc>
      </w:tr>
      <w:tr w:rsidR="007C0457" w:rsidRPr="005100CE" w14:paraId="05D3DEBA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C228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Hsize</w:t>
            </w:r>
            <w:proofErr w:type="spellEnd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=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66C1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1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B501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7.2%</w:t>
            </w:r>
          </w:p>
        </w:tc>
      </w:tr>
      <w:tr w:rsidR="007C0457" w:rsidRPr="005100CE" w14:paraId="68FC6D88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469C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Hsize</w:t>
            </w:r>
            <w:proofErr w:type="spellEnd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=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9BA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6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1182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8.5%</w:t>
            </w:r>
          </w:p>
        </w:tc>
      </w:tr>
      <w:tr w:rsidR="007C0457" w:rsidRPr="005100CE" w14:paraId="3948D279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FB49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Hsize</w:t>
            </w:r>
            <w:proofErr w:type="spellEnd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=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E32F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366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3.2%</w:t>
            </w:r>
          </w:p>
        </w:tc>
      </w:tr>
      <w:tr w:rsidR="007C0457" w:rsidRPr="005100CE" w14:paraId="3611F4A9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3E61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Hsize</w:t>
            </w:r>
            <w:proofErr w:type="spellEnd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=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E195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02DF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0.4%</w:t>
            </w:r>
          </w:p>
        </w:tc>
      </w:tr>
      <w:tr w:rsidR="007C0457" w:rsidRPr="005100CE" w14:paraId="355CAA7E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E3D474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S </w:t>
            </w:r>
            <w:proofErr w:type="spellStart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ed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5A56E8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C4EA47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6.7%</w:t>
            </w:r>
          </w:p>
        </w:tc>
      </w:tr>
      <w:tr w:rsidR="007C0457" w:rsidRPr="005100CE" w14:paraId="3020373A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0571A0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ome colle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E4D666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01E7A3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9.4%</w:t>
            </w:r>
          </w:p>
        </w:tc>
      </w:tr>
      <w:tr w:rsidR="007C0457" w:rsidRPr="005100CE" w14:paraId="40DADA97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36BD5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ssoci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7CBA53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04C3DD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1.4%</w:t>
            </w:r>
          </w:p>
        </w:tc>
      </w:tr>
      <w:tr w:rsidR="007C0457" w:rsidRPr="005100CE" w14:paraId="066DFF48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09C83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S or 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811645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40364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7.9%</w:t>
            </w:r>
          </w:p>
        </w:tc>
      </w:tr>
      <w:tr w:rsidR="007C0457" w:rsidRPr="005100CE" w14:paraId="480F5EB1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E73251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S, MA, et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821A0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2C6444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.4%</w:t>
            </w:r>
          </w:p>
        </w:tc>
      </w:tr>
      <w:tr w:rsidR="007C0457" w:rsidRPr="005100CE" w14:paraId="500C19EA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08BEA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hD, JD, </w:t>
            </w:r>
            <w:proofErr w:type="spellStart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et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F43ACA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804CB9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1%</w:t>
            </w:r>
          </w:p>
        </w:tc>
      </w:tr>
      <w:tr w:rsidR="007C0457" w:rsidRPr="005100CE" w14:paraId="1B8A2D50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157F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B422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9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2DBB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1.3%</w:t>
            </w:r>
          </w:p>
        </w:tc>
      </w:tr>
      <w:tr w:rsidR="007C0457" w:rsidRPr="005100CE" w14:paraId="4EA39AE4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90964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EA051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D11871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7.8%</w:t>
            </w:r>
          </w:p>
        </w:tc>
      </w:tr>
      <w:tr w:rsidR="007C0457" w:rsidRPr="005100CE" w14:paraId="0DCE9208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79EFC5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F05BB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FA6A58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1.9%</w:t>
            </w:r>
          </w:p>
        </w:tc>
      </w:tr>
      <w:tr w:rsidR="007C0457" w:rsidRPr="005100CE" w14:paraId="6FBA8F51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C4EB23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  <w:proofErr w:type="gramEnd"/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7D7A54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CAAF78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3%</w:t>
            </w:r>
          </w:p>
        </w:tc>
      </w:tr>
      <w:tr w:rsidR="007C0457" w:rsidRPr="005100CE" w14:paraId="69DBE51F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1906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EC18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0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4AA7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3.1%</w:t>
            </w:r>
          </w:p>
        </w:tc>
      </w:tr>
      <w:tr w:rsidR="007C0457" w:rsidRPr="005100CE" w14:paraId="32D16583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F1CB3A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0E384D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92BFB5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7.2%</w:t>
            </w:r>
          </w:p>
        </w:tc>
      </w:tr>
      <w:tr w:rsidR="007C0457" w:rsidRPr="005100CE" w14:paraId="0D462BB5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301581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B5B135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C12B2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0.9%</w:t>
            </w:r>
          </w:p>
        </w:tc>
      </w:tr>
      <w:tr w:rsidR="007C0457" w:rsidRPr="005100CE" w14:paraId="75DD11F5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076797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1DE579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F90FBA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8.1%</w:t>
            </w:r>
          </w:p>
        </w:tc>
      </w:tr>
      <w:tr w:rsidR="007C0457" w:rsidRPr="005100CE" w14:paraId="3AE1400E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06D778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84ECFC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8469F1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3.8%</w:t>
            </w:r>
          </w:p>
        </w:tc>
      </w:tr>
      <w:tr w:rsidR="007C0457" w:rsidRPr="005100CE" w14:paraId="361C0BED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3C70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hildren under 12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house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8F58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0A26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6.5%</w:t>
            </w:r>
          </w:p>
        </w:tc>
      </w:tr>
      <w:tr w:rsidR="007C0457" w:rsidRPr="005100CE" w14:paraId="7C1B4139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025ECF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Vegetar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FC11A1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3D0CA6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.1%</w:t>
            </w:r>
          </w:p>
        </w:tc>
      </w:tr>
      <w:tr w:rsidR="007C0457" w:rsidRPr="005100CE" w14:paraId="7F9D0D5F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30E7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NAP particip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7E0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6A91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4.8%</w:t>
            </w:r>
          </w:p>
        </w:tc>
      </w:tr>
      <w:tr w:rsidR="007C0457" w:rsidRPr="005100CE" w14:paraId="4D7C2972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16E767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emocr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837DA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8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439371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8.6%</w:t>
            </w:r>
          </w:p>
        </w:tc>
      </w:tr>
      <w:tr w:rsidR="007C0457" w:rsidRPr="005100CE" w14:paraId="6E73CA41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4EDAA0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publ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25E84A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7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4D599D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7.5%</w:t>
            </w:r>
          </w:p>
        </w:tc>
      </w:tr>
      <w:tr w:rsidR="007C0457" w:rsidRPr="005100CE" w14:paraId="037358E8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2300F1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dependen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E81BF5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0.2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8549F7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1.0%</w:t>
            </w:r>
          </w:p>
        </w:tc>
      </w:tr>
      <w:tr w:rsidR="007C0457" w:rsidRPr="005100CE" w14:paraId="5263FF4B" w14:textId="77777777" w:rsidTr="00F5419F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267D64" w14:textId="77777777" w:rsidR="007C0457" w:rsidRPr="005100C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ther Par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A55F9D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1CE4B" w14:textId="77777777" w:rsidR="007C0457" w:rsidRPr="005100C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00C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0%</w:t>
            </w:r>
          </w:p>
        </w:tc>
      </w:tr>
    </w:tbl>
    <w:p w14:paraId="6145B763" w14:textId="77777777" w:rsidR="007C0457" w:rsidRDefault="007C0457" w:rsidP="007C0457"/>
    <w:p w14:paraId="4A993452" w14:textId="77777777" w:rsidR="007C0457" w:rsidRDefault="007C0457" w:rsidP="007C0457">
      <w:r>
        <w:br w:type="page"/>
      </w:r>
    </w:p>
    <w:p w14:paraId="72790215" w14:textId="77777777" w:rsidR="007C0457" w:rsidRDefault="007C0457" w:rsidP="007C0457">
      <w:pPr>
        <w:sectPr w:rsidR="007C0457" w:rsidSect="00631709">
          <w:footerReference w:type="default" r:id="rId4"/>
          <w:footerReference w:type="first" r:id="rId5"/>
          <w:pgSz w:w="12240" w:h="15840" w:code="1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2751C6BB" w14:textId="23C2B4B5" w:rsidR="007C0457" w:rsidRDefault="007C0457" w:rsidP="007C0457">
      <w:r w:rsidRPr="0028569E">
        <w:rPr>
          <w:b/>
        </w:rPr>
        <w:lastRenderedPageBreak/>
        <w:t xml:space="preserve">Table </w:t>
      </w:r>
      <w:r w:rsidR="00681F6C">
        <w:rPr>
          <w:b/>
        </w:rPr>
        <w:t>B</w:t>
      </w:r>
      <w:r>
        <w:t>. Means and Correlations of Health Perceptions of 15 Foods</w:t>
      </w:r>
    </w:p>
    <w:p w14:paraId="0741CB61" w14:textId="77777777" w:rsidR="007C0457" w:rsidRPr="0028569E" w:rsidRDefault="007C0457" w:rsidP="007C0457">
      <w:pPr>
        <w:rPr>
          <w:sz w:val="22"/>
          <w:szCs w:val="22"/>
        </w:rPr>
      </w:pPr>
    </w:p>
    <w:tbl>
      <w:tblPr>
        <w:tblW w:w="12351" w:type="dxa"/>
        <w:tblLook w:val="04A0" w:firstRow="1" w:lastRow="0" w:firstColumn="1" w:lastColumn="0" w:noHBand="0" w:noVBand="1"/>
      </w:tblPr>
      <w:tblGrid>
        <w:gridCol w:w="2250"/>
        <w:gridCol w:w="824"/>
        <w:gridCol w:w="770"/>
        <w:gridCol w:w="601"/>
        <w:gridCol w:w="640"/>
        <w:gridCol w:w="739"/>
        <w:gridCol w:w="601"/>
        <w:gridCol w:w="640"/>
        <w:gridCol w:w="640"/>
        <w:gridCol w:w="640"/>
        <w:gridCol w:w="719"/>
        <w:gridCol w:w="810"/>
        <w:gridCol w:w="601"/>
        <w:gridCol w:w="640"/>
        <w:gridCol w:w="739"/>
        <w:gridCol w:w="601"/>
      </w:tblGrid>
      <w:tr w:rsidR="007C0457" w:rsidRPr="0028569E" w14:paraId="7C83AA8A" w14:textId="77777777" w:rsidTr="00F5419F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FABE" w14:textId="77777777" w:rsidR="007C0457" w:rsidRPr="0028569E" w:rsidRDefault="007C0457" w:rsidP="00F5419F">
            <w:pPr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Foo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0ED6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  <w:r>
              <w:rPr>
                <w:rFonts w:eastAsia="Times New Roman"/>
                <w:b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E9FB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1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D228A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2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F89B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3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F812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4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B95B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5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D629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6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D7B5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7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31B7D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8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250FF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9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9FE29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10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353A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11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ACBC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12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B11E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13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9973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(1</w:t>
            </w:r>
            <w:r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28569E">
              <w:rPr>
                <w:rFonts w:eastAsia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7C0457" w:rsidRPr="0028569E" w14:paraId="2BF1B64B" w14:textId="77777777" w:rsidTr="00F5419F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6133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Fresh fruit (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BF1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905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BE37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FE94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28E3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845A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3C26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5446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CC6F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9158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C0B4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63CD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1F8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E069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E366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081B37FA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6FF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Frozen fruit 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F6FA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B5DA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4EA7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2A11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C05F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A918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DA7B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8C94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F92F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5DBD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D116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0007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C784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C48F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5EDD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394FA343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36AF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Canned fruit 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884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E82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053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634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386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4A99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E73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9476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6608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21B7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3708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7AB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1C31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3AF4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4A20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1AA49F69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2213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Fresh vegetables (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F97C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E7E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8627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6734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F1F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1DF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BF1A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41C0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65F2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F737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CE06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9C3E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A4C1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5CBA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287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68810586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34DE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Frozen vegetables (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0B8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1770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D6CA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894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6D67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AE6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924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B05B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6A94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693C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8DA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55CE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AC08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93D5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45FE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466E3073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E73B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Canned vegetables (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9E7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575A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ECA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0ED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738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9E1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EF91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2FE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2496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5CA5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EAB9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B1AB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CDA1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7188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324B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0B309C41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9761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Beef (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116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2404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87B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592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A11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94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FC24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DAE0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AF7F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792B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653F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2130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1FA8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351E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8583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54CED6C9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1CCA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Milk (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4D8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B760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843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F201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BBA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EE0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F59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E0B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FF01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AA3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0767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F66D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7EC0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6CB6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3764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7FF7A976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699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Eggs (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8C6F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68A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787A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C7F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70C4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17F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8BC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750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C98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5CC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8B3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B54A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8D3B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6DC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B5F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4C2EC8C1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2108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Chicken (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11D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2818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E32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39F8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CC6A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D8DF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BF1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4F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2EC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A1F0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6FBF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BA18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E0B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EDF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B7AA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0A2025C4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5F58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Bakery and cereal (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7488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5CC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E9D4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31F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F92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A707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A64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2A58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340F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DED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C610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1E5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CBB8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4E4C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AE7F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1DA0D991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BB3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Vegetable oil (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0E0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A8CA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43B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ED3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147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7111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8B97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07B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7B2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5D30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C1F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190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B64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678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E7A0" w14:textId="77777777" w:rsidR="007C0457" w:rsidRPr="0028569E" w:rsidRDefault="007C0457" w:rsidP="00F5419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69C0A85E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4D7E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Fish (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AEF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266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3F6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CB54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3F17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2C9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C75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0AF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07A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829A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891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ECC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B611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A1D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BBA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C0457" w:rsidRPr="0028569E" w14:paraId="620C2303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0A46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Candy (14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D708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76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F8D8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0.2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2D0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D54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1B6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0.27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F5A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696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393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73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E1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354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3F5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7658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FF5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0.16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595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7C0457" w:rsidRPr="0028569E" w14:paraId="08BCCA1F" w14:textId="77777777" w:rsidTr="00F5419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82414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sz w:val="22"/>
                <w:szCs w:val="22"/>
              </w:rPr>
              <w:t>Cheese (1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CBBA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CBD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A66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EF1F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32D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D70C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B8E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818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CFB0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133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6EC1F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166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A57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77D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2FC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</w:tbl>
    <w:p w14:paraId="4DA2B3EB" w14:textId="77777777" w:rsidR="007C0457" w:rsidRPr="0028569E" w:rsidRDefault="007C0457" w:rsidP="007C0457">
      <w:pPr>
        <w:rPr>
          <w:sz w:val="20"/>
          <w:szCs w:val="20"/>
        </w:rPr>
      </w:pPr>
      <w:r w:rsidRPr="0028569E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1=healthy, 2=neither healthy nor unhealthy, 3=unhealthy</w:t>
      </w:r>
    </w:p>
    <w:p w14:paraId="75DD2219" w14:textId="77777777" w:rsidR="007C0457" w:rsidRDefault="007C0457" w:rsidP="007C045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F721038" w14:textId="77777777" w:rsidR="007C0457" w:rsidRDefault="007C0457" w:rsidP="007C0457">
      <w:pPr>
        <w:sectPr w:rsidR="007C0457" w:rsidSect="00FE50AB">
          <w:pgSz w:w="15840" w:h="12240" w:orient="landscape" w:code="1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15E506FE" w14:textId="015A9BD5" w:rsidR="007C0457" w:rsidRDefault="007C0457" w:rsidP="007C0457">
      <w:r w:rsidRPr="0028569E">
        <w:rPr>
          <w:b/>
        </w:rPr>
        <w:lastRenderedPageBreak/>
        <w:t xml:space="preserve">Table </w:t>
      </w:r>
      <w:r w:rsidR="00681F6C">
        <w:rPr>
          <w:b/>
        </w:rPr>
        <w:t>C</w:t>
      </w:r>
      <w:r w:rsidRPr="0028569E">
        <w:t>.</w:t>
      </w:r>
      <w:r>
        <w:t xml:space="preserve">  Results of Factor Analysis Applied to Health Perceptions of 15 Foods: Rotated Factor Pattern (Standardized Regression Coefficients)</w:t>
      </w:r>
    </w:p>
    <w:p w14:paraId="0E49FF2A" w14:textId="77777777" w:rsidR="007C0457" w:rsidRDefault="007C0457" w:rsidP="007C0457"/>
    <w:tbl>
      <w:tblPr>
        <w:tblW w:w="6210" w:type="dxa"/>
        <w:tblLook w:val="04A0" w:firstRow="1" w:lastRow="0" w:firstColumn="1" w:lastColumn="0" w:noHBand="0" w:noVBand="1"/>
      </w:tblPr>
      <w:tblGrid>
        <w:gridCol w:w="2610"/>
        <w:gridCol w:w="1260"/>
        <w:gridCol w:w="1170"/>
        <w:gridCol w:w="1170"/>
      </w:tblGrid>
      <w:tr w:rsidR="007C0457" w:rsidRPr="00280A5D" w14:paraId="155A8C29" w14:textId="77777777" w:rsidTr="00F5419F">
        <w:trPr>
          <w:trHeight w:val="432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AD46" w14:textId="77777777" w:rsidR="007C0457" w:rsidRPr="0028569E" w:rsidRDefault="007C0457" w:rsidP="00F5419F">
            <w:pPr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270D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14:ligatures w14:val="none"/>
              </w:rPr>
              <w:t>Factor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08A5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14:ligatures w14:val="none"/>
              </w:rPr>
              <w:t>Factor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8380" w14:textId="77777777" w:rsidR="007C0457" w:rsidRPr="0028569E" w:rsidRDefault="007C0457" w:rsidP="00F5419F">
            <w:pPr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b/>
                <w:color w:val="000000"/>
                <w:kern w:val="0"/>
                <w14:ligatures w14:val="none"/>
              </w:rPr>
              <w:t>Factor3</w:t>
            </w:r>
          </w:p>
        </w:tc>
      </w:tr>
      <w:tr w:rsidR="007C0457" w:rsidRPr="00280A5D" w14:paraId="2D247480" w14:textId="77777777" w:rsidTr="00F5419F">
        <w:trPr>
          <w:trHeight w:val="432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F62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Fresh frui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FF2C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15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1C6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0744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599</w:t>
            </w:r>
          </w:p>
        </w:tc>
      </w:tr>
      <w:tr w:rsidR="007C0457" w:rsidRPr="00280A5D" w14:paraId="3D5D38F3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2033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Frozen fru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2C3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95E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07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190</w:t>
            </w:r>
          </w:p>
        </w:tc>
      </w:tr>
      <w:tr w:rsidR="007C0457" w:rsidRPr="00280A5D" w14:paraId="3AAB3E24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8EB4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Canned fru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73B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3C01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A3E4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227</w:t>
            </w:r>
          </w:p>
        </w:tc>
      </w:tr>
      <w:tr w:rsidR="007C0457" w:rsidRPr="00280A5D" w14:paraId="3C1C663A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BC86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Fresh vegetab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4B87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54A1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957C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580</w:t>
            </w:r>
          </w:p>
        </w:tc>
      </w:tr>
      <w:tr w:rsidR="007C0457" w:rsidRPr="00280A5D" w14:paraId="2EA88E2D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910B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Frozen vegetab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21E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324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6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5AD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173</w:t>
            </w:r>
          </w:p>
        </w:tc>
      </w:tr>
      <w:tr w:rsidR="007C0457" w:rsidRPr="00280A5D" w14:paraId="25B5A6DA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2F8A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Canned vegetab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DC8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2AE3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6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429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136</w:t>
            </w:r>
          </w:p>
        </w:tc>
      </w:tr>
      <w:tr w:rsidR="007C0457" w:rsidRPr="00280A5D" w14:paraId="64EB70E1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1FC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Be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93C0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6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197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FFEF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102</w:t>
            </w:r>
          </w:p>
        </w:tc>
      </w:tr>
      <w:tr w:rsidR="007C0457" w:rsidRPr="00280A5D" w14:paraId="7E2760C8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7B9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51D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5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391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41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036</w:t>
            </w:r>
          </w:p>
        </w:tc>
      </w:tr>
      <w:tr w:rsidR="007C0457" w:rsidRPr="00280A5D" w14:paraId="5AEFB8EC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C959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Eg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3C5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6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E3F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7DEE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125</w:t>
            </w:r>
          </w:p>
        </w:tc>
      </w:tr>
      <w:tr w:rsidR="007C0457" w:rsidRPr="00280A5D" w14:paraId="67DC81B0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2F0B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Chick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95C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085F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F6A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206</w:t>
            </w:r>
          </w:p>
        </w:tc>
      </w:tr>
      <w:tr w:rsidR="007C0457" w:rsidRPr="00280A5D" w14:paraId="4ECFAF20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18CE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Bakery and cereal it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3E79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852B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9AF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376</w:t>
            </w:r>
          </w:p>
        </w:tc>
      </w:tr>
      <w:tr w:rsidR="007C0457" w:rsidRPr="00280A5D" w14:paraId="2FB4DB6B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3DDD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Vegetable o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F597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856F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DC8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249</w:t>
            </w:r>
          </w:p>
        </w:tc>
      </w:tr>
      <w:tr w:rsidR="007C0457" w:rsidRPr="00280A5D" w14:paraId="08751104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070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F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46FD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4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2AA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50B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354</w:t>
            </w:r>
          </w:p>
        </w:tc>
      </w:tr>
      <w:tr w:rsidR="007C0457" w:rsidRPr="00280A5D" w14:paraId="419D5676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7117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Cand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406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15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2FA5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955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551</w:t>
            </w:r>
          </w:p>
        </w:tc>
      </w:tr>
      <w:tr w:rsidR="007C0457" w:rsidRPr="00280A5D" w14:paraId="767BC528" w14:textId="77777777" w:rsidTr="00F5419F">
        <w:trPr>
          <w:trHeight w:val="432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C775" w14:textId="77777777" w:rsidR="007C0457" w:rsidRPr="0028569E" w:rsidRDefault="007C0457" w:rsidP="00F5419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Chee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29E22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0.6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954E6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A72A" w14:textId="77777777" w:rsidR="007C0457" w:rsidRPr="0028569E" w:rsidRDefault="007C0457" w:rsidP="00F5419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8569E">
              <w:rPr>
                <w:rFonts w:eastAsia="Times New Roman"/>
                <w:color w:val="000000"/>
                <w:kern w:val="0"/>
                <w14:ligatures w14:val="none"/>
              </w:rPr>
              <w:t>-0.124</w:t>
            </w:r>
          </w:p>
        </w:tc>
      </w:tr>
    </w:tbl>
    <w:p w14:paraId="054773A4" w14:textId="77777777" w:rsidR="007C0457" w:rsidRPr="0028569E" w:rsidRDefault="007C0457" w:rsidP="007C0457"/>
    <w:p w14:paraId="31FFF64F" w14:textId="77777777" w:rsidR="006D7769" w:rsidRDefault="006D7769">
      <w:bookmarkStart w:id="2" w:name="_GoBack"/>
      <w:bookmarkEnd w:id="2"/>
    </w:p>
    <w:sectPr w:rsidR="006D7769" w:rsidSect="0028569E">
      <w:pgSz w:w="12240" w:h="15840" w:code="1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1114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2C0178" w14:textId="77777777" w:rsidR="00EA59AB" w:rsidRDefault="00681F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41167C" w14:textId="77777777" w:rsidR="00EA59AB" w:rsidRDefault="00681F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79CFCE" w14:textId="77777777" w:rsidR="00EA59AB" w:rsidRDefault="00681F6C">
    <w:pPr>
      <w:pStyle w:val="Footer"/>
      <w:jc w:val="center"/>
    </w:pPr>
  </w:p>
  <w:p w14:paraId="2E261423" w14:textId="77777777" w:rsidR="00EA59AB" w:rsidRDefault="00681F6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457"/>
    <w:rsid w:val="00681F6C"/>
    <w:rsid w:val="006D7769"/>
    <w:rsid w:val="007C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25AB8"/>
  <w15:chartTrackingRefBased/>
  <w15:docId w15:val="{181834F9-8840-48B6-874B-1F064729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C0457"/>
    <w:pPr>
      <w:spacing w:after="0" w:line="240" w:lineRule="auto"/>
    </w:pPr>
    <w:rPr>
      <w:rFonts w:ascii="Times New Roman" w:hAnsi="Times New Roman" w:cs="Times New Roman"/>
      <w:kern w:val="24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4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04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457"/>
    <w:rPr>
      <w:rFonts w:asciiTheme="majorHAnsi" w:eastAsiaTheme="majorEastAsia" w:hAnsiTheme="majorHAnsi" w:cstheme="majorBidi"/>
      <w:color w:val="2F5496" w:themeColor="accent1" w:themeShade="BF"/>
      <w:kern w:val="24"/>
      <w:sz w:val="32"/>
      <w:szCs w:val="3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C0457"/>
    <w:rPr>
      <w:rFonts w:asciiTheme="majorHAnsi" w:eastAsiaTheme="majorEastAsia" w:hAnsiTheme="majorHAnsi" w:cstheme="majorBidi"/>
      <w:color w:val="2F5496" w:themeColor="accent1" w:themeShade="BF"/>
      <w:kern w:val="24"/>
      <w:sz w:val="26"/>
      <w:szCs w:val="26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C04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457"/>
    <w:rPr>
      <w:rFonts w:ascii="Times New Roman" w:hAnsi="Times New Roman" w:cs="Times New Roman"/>
      <w:kern w:val="24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on Lusk</dc:creator>
  <cp:keywords/>
  <dc:description/>
  <cp:lastModifiedBy>Jayson Lusk</cp:lastModifiedBy>
  <cp:revision>2</cp:revision>
  <dcterms:created xsi:type="dcterms:W3CDTF">2019-09-29T14:55:00Z</dcterms:created>
  <dcterms:modified xsi:type="dcterms:W3CDTF">2019-09-29T14:56:00Z</dcterms:modified>
</cp:coreProperties>
</file>